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07D" w:rsidRPr="009F407D" w:rsidRDefault="009F407D" w:rsidP="009F407D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4 Appendix.</w:t>
      </w:r>
      <w:r w:rsidRPr="009F407D">
        <w:rPr>
          <w:rFonts w:ascii="Arial" w:hAnsi="Arial" w:cs="Arial"/>
          <w:b/>
          <w:sz w:val="20"/>
          <w:szCs w:val="20"/>
          <w:u w:val="single"/>
        </w:rPr>
        <w:t xml:space="preserve"> Search strategy used for MEDLINE systematic search</w:t>
      </w: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. Hemorrhagic Fever, Ebola/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2. Hemorrhagic Fever, Ebola/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3. limit 2 to yr="2014-Current"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pPr w:leftFromText="180" w:rightFromText="180" w:vertAnchor="text" w:tblpX="143" w:tblpY="1"/>
        <w:tblOverlap w:val="never"/>
        <w:tblW w:w="6742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7"/>
        <w:gridCol w:w="405"/>
      </w:tblGrid>
      <w:tr w:rsidR="009F407D" w:rsidRPr="009F407D" w:rsidTr="002A275C">
        <w:trPr>
          <w:tblCellSpacing w:w="15" w:type="dxa"/>
        </w:trPr>
        <w:tc>
          <w:tcPr>
            <w:tcW w:w="6292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4. Therapeutics/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  <w:r w:rsidRPr="009F407D">
        <w:rPr>
          <w:rFonts w:ascii="Arial" w:eastAsia="Times New Roman" w:hAnsi="Arial" w:cs="Arial"/>
          <w:vanish/>
          <w:sz w:val="36"/>
          <w:szCs w:val="24"/>
          <w:lang w:eastAsia="en-GB"/>
        </w:rPr>
        <w:br w:type="textWrapping" w:clear="all"/>
      </w: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5. 2 and 3 and 4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6. 2 and 4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7. Ebolavirus/ or Hemorrhagic Fever, Ebola/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8. Ebolavirus/ or Hemorrhagic Fever, Ebola/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9. limit 8 to yr="2014-Current"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0. Hemorrhagic Fever, Ebola/th [Therapy]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1. Hemorrhagic Fever, Ebola/th [Therapy]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2. limit 11 to yr="2014-Current"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3. Hemorrhagic Fever, Ebola/dt [Drug Therapy]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4. limit 13 to yr="2014-Current"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5. Hemorrhagic Fever, Ebola/dt, th [Drug Therapy, Therapy]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6. limit 15 to yr="2014-Current"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8"/>
        <w:gridCol w:w="405"/>
      </w:tblGrid>
      <w:tr w:rsidR="009F407D" w:rsidRPr="009F407D" w:rsidTr="002A275C">
        <w:trPr>
          <w:tblCellSpacing w:w="15" w:type="dxa"/>
        </w:trPr>
        <w:tc>
          <w:tcPr>
            <w:tcW w:w="629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7. Hemorrhagic Fever, Ebola/dt, th [Drug Therapy, Therapy]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</w:p>
        </w:tc>
      </w:tr>
    </w:tbl>
    <w:p w:rsidR="009F407D" w:rsidRPr="009F407D" w:rsidRDefault="009F407D" w:rsidP="009F407D">
      <w:pPr>
        <w:spacing w:after="0" w:line="240" w:lineRule="auto"/>
        <w:rPr>
          <w:rFonts w:ascii="Arial" w:eastAsia="Times New Roman" w:hAnsi="Arial" w:cs="Arial"/>
          <w:vanish/>
          <w:sz w:val="36"/>
          <w:szCs w:val="24"/>
          <w:lang w:eastAsia="en-GB"/>
        </w:rPr>
      </w:pPr>
    </w:p>
    <w:tbl>
      <w:tblPr>
        <w:tblW w:w="6743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3"/>
      </w:tblGrid>
      <w:tr w:rsidR="009F407D" w:rsidRPr="009F407D" w:rsidTr="002A275C">
        <w:trPr>
          <w:tblCellSpacing w:w="15" w:type="dxa"/>
        </w:trPr>
        <w:tc>
          <w:tcPr>
            <w:tcW w:w="6683" w:type="dxa"/>
            <w:shd w:val="clear" w:color="auto" w:fill="FFFFFF"/>
            <w:vAlign w:val="center"/>
            <w:hideMark/>
          </w:tcPr>
          <w:p w:rsidR="009F407D" w:rsidRPr="009F407D" w:rsidRDefault="009F407D" w:rsidP="002A275C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</w:pPr>
            <w:r w:rsidRPr="009F407D">
              <w:rPr>
                <w:rFonts w:ascii="Arial" w:eastAsia="Times New Roman" w:hAnsi="Arial" w:cs="Arial"/>
                <w:color w:val="0A0905"/>
                <w:sz w:val="20"/>
                <w:szCs w:val="14"/>
                <w:lang w:eastAsia="en-GB"/>
              </w:rPr>
              <w:t>18. limit 17 to yr="2014 -Current"</w:t>
            </w:r>
          </w:p>
        </w:tc>
      </w:tr>
    </w:tbl>
    <w:p w:rsidR="00C8687B" w:rsidRDefault="009F407D" w:rsidP="009F407D">
      <w:bookmarkStart w:id="0" w:name="_GoBack"/>
      <w:bookmarkEnd w:id="0"/>
    </w:p>
    <w:sectPr w:rsidR="00C8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7D"/>
    <w:rsid w:val="009F407D"/>
    <w:rsid w:val="00C037C2"/>
    <w:rsid w:val="00EB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8B6D"/>
  <w15:chartTrackingRefBased/>
  <w15:docId w15:val="{3E539335-C52B-48D3-9335-57348FD0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F407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16-12-17T17:43:00Z</dcterms:created>
  <dcterms:modified xsi:type="dcterms:W3CDTF">2016-12-17T17:43:00Z</dcterms:modified>
</cp:coreProperties>
</file>